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77E" w:rsidRDefault="00E4377E" w:rsidP="00E4377E">
      <w:pPr>
        <w:spacing w:after="0" w:line="240" w:lineRule="auto"/>
        <w:jc w:val="center"/>
        <w:rPr>
          <w:b/>
          <w:sz w:val="24"/>
          <w:szCs w:val="24"/>
        </w:rPr>
      </w:pPr>
      <w:r w:rsidRPr="00106D9D">
        <w:rPr>
          <w:b/>
          <w:sz w:val="24"/>
          <w:szCs w:val="24"/>
        </w:rPr>
        <w:t>APPENDIX 7. Respondent ratings of all measures</w:t>
      </w:r>
    </w:p>
    <w:p w:rsidR="00E4377E" w:rsidRPr="00106D9D" w:rsidRDefault="00E4377E" w:rsidP="00E4377E">
      <w:pPr>
        <w:spacing w:after="0" w:line="240" w:lineRule="auto"/>
        <w:jc w:val="center"/>
        <w:rPr>
          <w:b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555"/>
        <w:gridCol w:w="1260"/>
        <w:gridCol w:w="1260"/>
      </w:tblGrid>
      <w:tr w:rsidR="00E4377E" w:rsidTr="003F45EA">
        <w:trPr>
          <w:trHeight w:val="845"/>
        </w:trPr>
        <w:tc>
          <w:tcPr>
            <w:tcW w:w="7555" w:type="dxa"/>
          </w:tcPr>
          <w:p w:rsidR="00E4377E" w:rsidRDefault="00E4377E" w:rsidP="003F45EA">
            <w:pPr>
              <w:jc w:val="center"/>
            </w:pPr>
            <w:r>
              <w:t>Measures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center"/>
            </w:pPr>
            <w:r>
              <w:t>Rated important (%)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center"/>
            </w:pPr>
            <w:r>
              <w:t>Consensus to retain</w:t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Relevance of Research Program</w:t>
            </w:r>
          </w:p>
        </w:tc>
        <w:tc>
          <w:tcPr>
            <w:tcW w:w="1260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Research directly addresses or has the potential to improve the health and healthcare of Canadians</w:t>
            </w:r>
          </w:p>
        </w:tc>
        <w:tc>
          <w:tcPr>
            <w:tcW w:w="1260" w:type="dxa"/>
          </w:tcPr>
          <w:p w:rsidR="00E4377E" w:rsidRPr="00CF3099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2E2EBB">
              <w:rPr>
                <w:sz w:val="20"/>
                <w:szCs w:val="20"/>
              </w:rPr>
              <w:t>Research advances existing applied and/or theoretical knowledge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Research of direct or potential impact, across one or more lines of investigation, demonstrates a logical trajectory (i.e. projects successively build on completed research)</w:t>
            </w:r>
          </w:p>
        </w:tc>
        <w:tc>
          <w:tcPr>
            <w:tcW w:w="1260" w:type="dxa"/>
          </w:tcPr>
          <w:p w:rsidR="00E4377E" w:rsidRPr="005F0520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2E2EBB">
              <w:rPr>
                <w:sz w:val="20"/>
                <w:szCs w:val="20"/>
              </w:rPr>
              <w:t>Research plan is innovative (e.g. generates novel methods, models, data or other knowledge that addresses a noted gap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Research program includes higher and lower risk lines of investigation to balance feasibility</w:t>
            </w:r>
          </w:p>
        </w:tc>
        <w:tc>
          <w:tcPr>
            <w:tcW w:w="1260" w:type="dxa"/>
          </w:tcPr>
          <w:p w:rsidR="00E4377E" w:rsidRPr="00CF3099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Program of research aligns with high-level organizational research priorit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CF3099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100A8B" w:rsidRDefault="00E4377E" w:rsidP="003F45EA">
            <w:pPr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Program of research considers sex, gender and intersectional factors as relevant in research aims, rationale, participants, analyses, and also among research team, staff and traine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rPr>
          <w:trHeight w:val="260"/>
        </w:trPr>
        <w:tc>
          <w:tcPr>
            <w:tcW w:w="7555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Challenges to Research Productivity</w:t>
            </w:r>
          </w:p>
        </w:tc>
        <w:tc>
          <w:tcPr>
            <w:tcW w:w="1260" w:type="dxa"/>
            <w:shd w:val="pct15" w:color="auto" w:fill="auto"/>
          </w:tcPr>
          <w:p w:rsidR="00E4377E" w:rsidRPr="00B451BD" w:rsidRDefault="00E4377E" w:rsidP="003F45EA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Qualitative description by researcher of challenges faced and mitigating strategies applied (e.g. no funding for administrative or research assistant so used an undergraduate volunteer to help prepare research funding applications)</w:t>
            </w:r>
          </w:p>
        </w:tc>
        <w:tc>
          <w:tcPr>
            <w:tcW w:w="1260" w:type="dxa"/>
          </w:tcPr>
          <w:p w:rsidR="00E4377E" w:rsidRPr="00CF3099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CF3099">
              <w:rPr>
                <w:sz w:val="20"/>
                <w:szCs w:val="20"/>
              </w:rPr>
              <w:t>To supplement qualitative description of challenges, objective description of infrastructure provided by organization so that research institute understands potential impact on progr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Team/Open Science</w:t>
            </w:r>
          </w:p>
        </w:tc>
        <w:tc>
          <w:tcPr>
            <w:tcW w:w="1260" w:type="dxa"/>
            <w:shd w:val="pct15" w:color="auto" w:fill="auto"/>
          </w:tcPr>
          <w:p w:rsidR="00E4377E" w:rsidRPr="00B451BD" w:rsidRDefault="00E4377E" w:rsidP="003F45EA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CF3099" w:rsidRDefault="00E4377E" w:rsidP="003F45EA">
            <w:pPr>
              <w:rPr>
                <w:sz w:val="20"/>
                <w:szCs w:val="20"/>
              </w:rPr>
            </w:pPr>
            <w:r w:rsidRPr="005126DE">
              <w:rPr>
                <w:sz w:val="20"/>
                <w:szCs w:val="20"/>
              </w:rPr>
              <w:t>Where it would benefit the research topic or program, evidence of local, regional, national or international team science (e.g. formation of clinical network or inter-/multi-disciplinary research group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Pr="005126DE" w:rsidRDefault="00E4377E" w:rsidP="003F45EA">
            <w:pPr>
              <w:rPr>
                <w:sz w:val="20"/>
                <w:szCs w:val="20"/>
              </w:rPr>
            </w:pPr>
            <w:r w:rsidRPr="005126DE">
              <w:rPr>
                <w:sz w:val="20"/>
                <w:szCs w:val="20"/>
              </w:rPr>
              <w:t>Evidence of collaboration or multidisciplinary research through participation as a co-investigator or mentor on other research team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Pr="005F0520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Pr="005126DE" w:rsidRDefault="00E4377E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For research directly related to patient care, co-production of research with those outside academia (e.g. policy-makers, patients/family, public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</w:tcPr>
          <w:p w:rsidR="00E4377E" w:rsidRPr="005927F3" w:rsidRDefault="00E4377E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If relevant registries are available, registration of planned research (e.g. trials, literature synthese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5927F3" w:rsidRDefault="00E4377E" w:rsidP="003F45EA">
            <w:pPr>
              <w:rPr>
                <w:sz w:val="20"/>
                <w:szCs w:val="20"/>
              </w:rPr>
            </w:pPr>
            <w:r w:rsidRPr="005927F3">
              <w:rPr>
                <w:sz w:val="20"/>
                <w:szCs w:val="20"/>
              </w:rPr>
              <w:t>Open publication, and where relevant to type of research, open sharing of research outputs (e.g. data sets, software, code, biological materials, tool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Pr="00B451BD" w:rsidRDefault="00E4377E" w:rsidP="003F45EA">
            <w:pPr>
              <w:rPr>
                <w:sz w:val="24"/>
                <w:szCs w:val="24"/>
              </w:rPr>
            </w:pPr>
            <w:r w:rsidRPr="00B451BD">
              <w:rPr>
                <w:sz w:val="24"/>
                <w:szCs w:val="24"/>
              </w:rPr>
              <w:t>Funding</w:t>
            </w:r>
          </w:p>
        </w:tc>
        <w:tc>
          <w:tcPr>
            <w:tcW w:w="1260" w:type="dxa"/>
            <w:shd w:val="pct15" w:color="auto" w:fill="auto"/>
          </w:tcPr>
          <w:p w:rsidR="00E4377E" w:rsidRPr="00B451BD" w:rsidRDefault="00E4377E" w:rsidP="003F45EA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DF3530" w:rsidRDefault="00E4377E" w:rsidP="003F45EA">
            <w:pPr>
              <w:rPr>
                <w:sz w:val="20"/>
                <w:szCs w:val="20"/>
              </w:rPr>
            </w:pPr>
            <w:r w:rsidRPr="002E2EBB">
              <w:rPr>
                <w:sz w:val="20"/>
                <w:szCs w:val="20"/>
              </w:rPr>
              <w:t>Evidence of research independence (e.g. PI or co-PI) OR of a fundamental role on a research team (e.g. biostatistician, qualitative researcher) with peer-reviewed research funding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 bala</w:t>
            </w:r>
            <w:r>
              <w:rPr>
                <w:sz w:val="20"/>
                <w:szCs w:val="20"/>
              </w:rPr>
              <w:t>nce of peer-reviewed funding from</w:t>
            </w:r>
            <w:r w:rsidRPr="00DF3530">
              <w:rPr>
                <w:sz w:val="20"/>
                <w:szCs w:val="20"/>
              </w:rPr>
              <w:t xml:space="preserve"> Tri-Council or other similar sources with funding from other sourc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</w:tcPr>
          <w:p w:rsidR="00E4377E" w:rsidRPr="00DF3530" w:rsidRDefault="00E4377E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ttempts to capture peer-reviewed research funding for proposals with merit (evidence of positive feedback, ranking or scores)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</w:tcPr>
          <w:p w:rsidR="00E4377E" w:rsidRPr="00DF3530" w:rsidRDefault="00E4377E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ttempts to capture non-peer-reviewed research funding to supplement or fill gaps in peer-reviewed research funding (e.g. number of submitted application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DF3530" w:rsidRDefault="00E4377E" w:rsidP="003F45EA">
            <w:pPr>
              <w:rPr>
                <w:sz w:val="20"/>
                <w:szCs w:val="20"/>
              </w:rPr>
            </w:pPr>
            <w:r w:rsidRPr="00DF3530">
              <w:rPr>
                <w:sz w:val="20"/>
                <w:szCs w:val="20"/>
              </w:rPr>
              <w:t>Attempts to capture peer-reviewed, competitive salary support such as New Investigator or Chairs (e.g. number of applications for nomination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</w:tbl>
    <w:p w:rsidR="00E4377E" w:rsidRDefault="00E4377E">
      <w:r>
        <w:br w:type="page"/>
      </w:r>
      <w:bookmarkStart w:id="0" w:name="_GoBack"/>
      <w:bookmarkEnd w:id="0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555"/>
        <w:gridCol w:w="1260"/>
        <w:gridCol w:w="1260"/>
      </w:tblGrid>
      <w:tr w:rsidR="00E4377E" w:rsidTr="003F45EA">
        <w:tc>
          <w:tcPr>
            <w:tcW w:w="7555" w:type="dxa"/>
            <w:shd w:val="pct15" w:color="auto" w:fill="auto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100A8B">
              <w:rPr>
                <w:sz w:val="24"/>
                <w:szCs w:val="24"/>
              </w:rPr>
              <w:lastRenderedPageBreak/>
              <w:t>Innovations</w:t>
            </w:r>
          </w:p>
        </w:tc>
        <w:tc>
          <w:tcPr>
            <w:tcW w:w="1260" w:type="dxa"/>
            <w:shd w:val="pct15" w:color="auto" w:fill="auto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930FC2" w:rsidRDefault="00E4377E" w:rsidP="003F45EA">
            <w:pPr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>Evidence of research outputs/products</w:t>
            </w:r>
            <w:r>
              <w:rPr>
                <w:sz w:val="20"/>
                <w:szCs w:val="20"/>
              </w:rPr>
              <w:t xml:space="preserve"> </w:t>
            </w:r>
            <w:r w:rsidRPr="00930FC2">
              <w:rPr>
                <w:sz w:val="20"/>
                <w:szCs w:val="20"/>
              </w:rPr>
              <w:t xml:space="preserve">relevant to type of research (researcher can choose from):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Commercialization of technology (e.g. software, drugs, devices), launch of companies, invention disclosures, patent applications, issued patents, licenses, etc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Creation of cohorts or registries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Clinical tests, algorithms or statistical models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Validated questionnaires or instruments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Contribution to policies, standards, guidelines or programs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Novel theory, model or framework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Novel research approaches or methods </w:t>
            </w:r>
          </w:p>
          <w:p w:rsidR="00E4377E" w:rsidRPr="00930FC2" w:rsidRDefault="00E4377E" w:rsidP="00E4377E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sz w:val="20"/>
                <w:szCs w:val="20"/>
              </w:rPr>
            </w:pPr>
            <w:r w:rsidRPr="00930FC2">
              <w:rPr>
                <w:sz w:val="20"/>
                <w:szCs w:val="20"/>
              </w:rPr>
              <w:t xml:space="preserve">Other forms of creative achievement or outputs relevant to discipline (e.g. physical simulation, performance art)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100A8B">
              <w:rPr>
                <w:sz w:val="24"/>
                <w:szCs w:val="24"/>
              </w:rPr>
              <w:t xml:space="preserve">Dissemination – Publications </w:t>
            </w:r>
          </w:p>
        </w:tc>
        <w:tc>
          <w:tcPr>
            <w:tcW w:w="1260" w:type="dxa"/>
            <w:shd w:val="pct15" w:color="auto" w:fill="auto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3F06E4" w:rsidRDefault="00E4377E" w:rsidP="003F45EA">
            <w:pPr>
              <w:rPr>
                <w:sz w:val="20"/>
                <w:szCs w:val="20"/>
              </w:rPr>
            </w:pPr>
            <w:r w:rsidRPr="002E2EBB">
              <w:rPr>
                <w:sz w:val="20"/>
                <w:szCs w:val="20"/>
              </w:rPr>
              <w:t>Quality of the content of publications as judged by a peer reviewer or panel, in part based on rationale provided by researcher of importance to field</w:t>
            </w:r>
          </w:p>
        </w:tc>
        <w:tc>
          <w:tcPr>
            <w:tcW w:w="1260" w:type="dxa"/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 xml:space="preserve">Number of peer-reviewed journal publications of high quality </w:t>
            </w:r>
            <w:r>
              <w:rPr>
                <w:sz w:val="20"/>
                <w:szCs w:val="20"/>
              </w:rPr>
              <w:t>(</w:t>
            </w:r>
            <w:r w:rsidRPr="003F06E4">
              <w:rPr>
                <w:sz w:val="20"/>
                <w:szCs w:val="20"/>
              </w:rPr>
              <w:t>as judged by a peer reviewer or panel, in part based on rationale provided by researcher of importance to field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</w:tcPr>
          <w:p w:rsidR="00E4377E" w:rsidRPr="005F0520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3F06E4" w:rsidRDefault="00E4377E" w:rsidP="003F45EA">
            <w:pPr>
              <w:rPr>
                <w:sz w:val="20"/>
                <w:szCs w:val="20"/>
              </w:rPr>
            </w:pPr>
            <w:r w:rsidRPr="003F06E4">
              <w:rPr>
                <w:sz w:val="20"/>
                <w:szCs w:val="20"/>
              </w:rPr>
              <w:t>Apart from peer-reviewed journal publication, evidence of other types of reports, relevant to type of research, to disseminate research findings (e.g. books, book chapters, preprints, editorials, commentaries, guidelines, task force report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Pr="00100A8B" w:rsidRDefault="00E4377E" w:rsidP="003F45EA">
            <w:pPr>
              <w:rPr>
                <w:sz w:val="24"/>
                <w:szCs w:val="24"/>
              </w:rPr>
            </w:pPr>
            <w:r w:rsidRPr="00100A8B">
              <w:rPr>
                <w:sz w:val="24"/>
                <w:szCs w:val="24"/>
              </w:rPr>
              <w:t>Dissemination – Presentations, Social Media, Creative Approaches</w:t>
            </w:r>
          </w:p>
        </w:tc>
        <w:tc>
          <w:tcPr>
            <w:tcW w:w="1260" w:type="dxa"/>
            <w:shd w:val="pct15" w:color="auto" w:fill="auto"/>
          </w:tcPr>
          <w:p w:rsidR="00E4377E" w:rsidRPr="00100A8B" w:rsidRDefault="00E4377E" w:rsidP="003F45EA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Default="00E4377E" w:rsidP="003F45EA">
            <w:pPr>
              <w:rPr>
                <w:sz w:val="20"/>
                <w:szCs w:val="20"/>
              </w:rPr>
            </w:pPr>
            <w:r w:rsidRPr="00C916F5">
              <w:rPr>
                <w:sz w:val="20"/>
                <w:szCs w:val="20"/>
              </w:rPr>
              <w:t>Recognition at academic or professional society meetings (e.g. invited presentations or workshops, award for poster or presentation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Pr="005F0520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" w:char="F0FC"/>
            </w:r>
          </w:p>
        </w:tc>
      </w:tr>
      <w:tr w:rsidR="00E4377E" w:rsidTr="003F45EA">
        <w:tc>
          <w:tcPr>
            <w:tcW w:w="7555" w:type="dxa"/>
            <w:tcBorders>
              <w:bottom w:val="single" w:sz="4" w:space="0" w:color="auto"/>
            </w:tcBorders>
          </w:tcPr>
          <w:p w:rsidR="00E4377E" w:rsidRPr="00C916F5" w:rsidRDefault="00E4377E" w:rsidP="003F45EA">
            <w:pPr>
              <w:rPr>
                <w:sz w:val="20"/>
                <w:szCs w:val="20"/>
              </w:rPr>
            </w:pPr>
            <w:r w:rsidRPr="00C916F5">
              <w:rPr>
                <w:sz w:val="20"/>
                <w:szCs w:val="20"/>
              </w:rPr>
              <w:t>Evidence of dissemination activities relevant to type of research (e.g. presentations or meetings with healthcare professionals, policy-makers, community groups or general public; social media, interview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  <w:tr w:rsidR="00E4377E" w:rsidTr="003F45EA">
        <w:tc>
          <w:tcPr>
            <w:tcW w:w="7555" w:type="dxa"/>
            <w:shd w:val="pct15" w:color="auto" w:fill="auto"/>
          </w:tcPr>
          <w:p w:rsidR="00E4377E" w:rsidRPr="00100A8B" w:rsidRDefault="00E4377E" w:rsidP="003F45EA">
            <w:pPr>
              <w:rPr>
                <w:sz w:val="24"/>
                <w:szCs w:val="24"/>
              </w:rPr>
            </w:pPr>
            <w:r>
              <w:br w:type="page"/>
              <w:t>E</w:t>
            </w:r>
            <w:r w:rsidRPr="00100A8B">
              <w:rPr>
                <w:sz w:val="24"/>
                <w:szCs w:val="24"/>
              </w:rPr>
              <w:t>vidence of Impact</w:t>
            </w:r>
          </w:p>
        </w:tc>
        <w:tc>
          <w:tcPr>
            <w:tcW w:w="1260" w:type="dxa"/>
            <w:shd w:val="pct15" w:color="auto" w:fill="auto"/>
          </w:tcPr>
          <w:p w:rsidR="00E4377E" w:rsidRPr="00100A8B" w:rsidRDefault="00E4377E" w:rsidP="003F45EA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</w:p>
        </w:tc>
      </w:tr>
      <w:tr w:rsidR="00E4377E" w:rsidTr="003F45EA">
        <w:tc>
          <w:tcPr>
            <w:tcW w:w="7555" w:type="dxa"/>
          </w:tcPr>
          <w:p w:rsidR="00E4377E" w:rsidRPr="00100A8B" w:rsidRDefault="00E4377E" w:rsidP="003F45EA">
            <w:pPr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Evidence of impact relevant to type of research and career stage. Researcher can choose from the following or specify other impact: 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Researcher reputation</w:t>
            </w:r>
            <w:r>
              <w:rPr>
                <w:sz w:val="20"/>
                <w:szCs w:val="20"/>
              </w:rPr>
              <w:t xml:space="preserve"> (e.g. leadership role in local, provincial, national or </w:t>
            </w:r>
            <w:r w:rsidRPr="00100A8B">
              <w:rPr>
                <w:sz w:val="20"/>
                <w:szCs w:val="20"/>
              </w:rPr>
              <w:t>international committees, organizations, or confe</w:t>
            </w:r>
            <w:r>
              <w:rPr>
                <w:sz w:val="20"/>
                <w:szCs w:val="20"/>
              </w:rPr>
              <w:t>rence steering groups)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Distinctions, credentials, honours and awards, funded and unfunded 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Leadership or co-leadership of clinical translation through Phase 1 to 3 clinical trials 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Contributions to organizational, government or health system policy development or changes 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 xml:space="preserve">Demonstrated use of research outputs by other researchers, clinicians, organizations, government, patients/families </w:t>
            </w:r>
          </w:p>
          <w:p w:rsidR="00E4377E" w:rsidRPr="00100A8B" w:rsidRDefault="00E4377E" w:rsidP="00E4377E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sz w:val="20"/>
                <w:szCs w:val="20"/>
              </w:rPr>
            </w:pPr>
            <w:r w:rsidRPr="00100A8B">
              <w:rPr>
                <w:sz w:val="20"/>
                <w:szCs w:val="20"/>
              </w:rPr>
              <w:t>Social, cultural, population, environmental or economic returns from use of research outputs/products and associated outcom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4377E" w:rsidRPr="005F0520" w:rsidRDefault="00E4377E" w:rsidP="003F45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260" w:type="dxa"/>
          </w:tcPr>
          <w:p w:rsidR="00E4377E" w:rsidRPr="00065DE7" w:rsidRDefault="00E4377E" w:rsidP="003F45EA">
            <w:pPr>
              <w:jc w:val="center"/>
              <w:rPr>
                <w:sz w:val="28"/>
                <w:szCs w:val="28"/>
              </w:rPr>
            </w:pPr>
            <w:r w:rsidRPr="00065DE7">
              <w:rPr>
                <w:sz w:val="28"/>
                <w:szCs w:val="28"/>
              </w:rPr>
              <w:sym w:font="Wingdings 2" w:char="F04F"/>
            </w:r>
          </w:p>
        </w:tc>
      </w:tr>
    </w:tbl>
    <w:p w:rsidR="00E4377E" w:rsidRDefault="00E4377E" w:rsidP="00E4377E">
      <w:pPr>
        <w:rPr>
          <w:b/>
          <w:sz w:val="24"/>
          <w:szCs w:val="24"/>
        </w:rPr>
      </w:pPr>
    </w:p>
    <w:sectPr w:rsidR="00E4377E" w:rsidSect="00E4377E">
      <w:footerReference w:type="default" r:id="rId7"/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5B3" w:rsidRDefault="002055B3" w:rsidP="00E4377E">
      <w:pPr>
        <w:spacing w:after="0" w:line="240" w:lineRule="auto"/>
      </w:pPr>
      <w:r>
        <w:separator/>
      </w:r>
    </w:p>
  </w:endnote>
  <w:endnote w:type="continuationSeparator" w:id="0">
    <w:p w:rsidR="002055B3" w:rsidRDefault="002055B3" w:rsidP="00E43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2413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377E" w:rsidRDefault="00E437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377E" w:rsidRDefault="00E43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5B3" w:rsidRDefault="002055B3" w:rsidP="00E4377E">
      <w:pPr>
        <w:spacing w:after="0" w:line="240" w:lineRule="auto"/>
      </w:pPr>
      <w:r>
        <w:separator/>
      </w:r>
    </w:p>
  </w:footnote>
  <w:footnote w:type="continuationSeparator" w:id="0">
    <w:p w:rsidR="002055B3" w:rsidRDefault="002055B3" w:rsidP="00E43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95B6B"/>
    <w:multiLevelType w:val="hybridMultilevel"/>
    <w:tmpl w:val="C0FACC98"/>
    <w:lvl w:ilvl="0" w:tplc="8D34745A">
      <w:start w:val="1"/>
      <w:numFmt w:val="bullet"/>
      <w:lvlText w:val="−"/>
      <w:lvlJc w:val="left"/>
      <w:pPr>
        <w:ind w:left="720" w:hanging="72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5C4086"/>
    <w:multiLevelType w:val="hybridMultilevel"/>
    <w:tmpl w:val="33406924"/>
    <w:lvl w:ilvl="0" w:tplc="8D34745A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77E"/>
    <w:rsid w:val="002055B3"/>
    <w:rsid w:val="00934F53"/>
    <w:rsid w:val="00B618A8"/>
    <w:rsid w:val="00E4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A7B38"/>
  <w15:chartTrackingRefBased/>
  <w15:docId w15:val="{26A6776E-5CAB-4A1C-862B-7EED5FA0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E4377E"/>
    <w:pPr>
      <w:ind w:left="720"/>
      <w:contextualSpacing/>
    </w:pPr>
  </w:style>
  <w:style w:type="table" w:styleId="TableGrid">
    <w:name w:val="Table Grid"/>
    <w:basedOn w:val="TableNormal"/>
    <w:uiPriority w:val="39"/>
    <w:rsid w:val="00E43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E4377E"/>
  </w:style>
  <w:style w:type="paragraph" w:styleId="Header">
    <w:name w:val="header"/>
    <w:basedOn w:val="Normal"/>
    <w:link w:val="HeaderChar"/>
    <w:uiPriority w:val="99"/>
    <w:unhideWhenUsed/>
    <w:rsid w:val="00E43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77E"/>
  </w:style>
  <w:style w:type="paragraph" w:styleId="Footer">
    <w:name w:val="footer"/>
    <w:basedOn w:val="Normal"/>
    <w:link w:val="FooterChar"/>
    <w:uiPriority w:val="99"/>
    <w:unhideWhenUsed/>
    <w:rsid w:val="00E43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43:00Z</dcterms:created>
  <dcterms:modified xsi:type="dcterms:W3CDTF">2022-06-12T13:45:00Z</dcterms:modified>
</cp:coreProperties>
</file>